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292"/>
        <w:gridCol w:w="156"/>
        <w:gridCol w:w="1299"/>
        <w:gridCol w:w="1702"/>
        <w:gridCol w:w="1857"/>
      </w:tblGrid>
      <w:tr w:rsidR="00A4660C" w:rsidRPr="00A4660C" w14:paraId="7DC85489" w14:textId="77777777" w:rsidTr="00A4660C">
        <w:trPr>
          <w:trHeight w:val="312"/>
        </w:trPr>
        <w:tc>
          <w:tcPr>
            <w:tcW w:w="5000" w:type="pct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8F3A8" w14:textId="028BF62B" w:rsidR="00A4660C" w:rsidRPr="00A4660C" w:rsidRDefault="00C7067F" w:rsidP="00A466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ditional file 2: </w:t>
            </w:r>
            <w:r w:rsidR="00A4660C" w:rsidRPr="00A466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2. The molecular structure and their activated receptor of each odorant</w:t>
            </w:r>
          </w:p>
        </w:tc>
      </w:tr>
      <w:tr w:rsidR="00A4660C" w:rsidRPr="00A4660C" w14:paraId="4473244F" w14:textId="77777777" w:rsidTr="00A4660C">
        <w:trPr>
          <w:trHeight w:val="312"/>
        </w:trPr>
        <w:tc>
          <w:tcPr>
            <w:tcW w:w="5000" w:type="pct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600A2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4660C" w:rsidRPr="00A4660C" w14:paraId="02BFC2C4" w14:textId="77777777" w:rsidTr="00A4660C">
        <w:trPr>
          <w:trHeight w:val="312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4BAE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ed odorant</w:t>
            </w:r>
            <w:r w:rsidR="00D5433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1E47D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Receptors</w:t>
            </w:r>
          </w:p>
        </w:tc>
        <w:tc>
          <w:tcPr>
            <w:tcW w:w="10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76355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Concentrations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</w:r>
            <w:r w:rsidRPr="00A466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ested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A7824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A4660C" w:rsidRPr="00A4660C" w14:paraId="34812F3D" w14:textId="77777777" w:rsidTr="00A4660C">
        <w:trPr>
          <w:trHeight w:val="48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F89D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785C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4D6A5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B7B9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</w:tr>
      <w:tr w:rsidR="00A4660C" w:rsidRPr="00A4660C" w14:paraId="50BA753D" w14:textId="77777777" w:rsidTr="00A4660C">
        <w:trPr>
          <w:trHeight w:val="270"/>
        </w:trPr>
        <w:tc>
          <w:tcPr>
            <w:tcW w:w="20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E19D7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actic a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2AB529FA" wp14:editId="031831FE">
                  <wp:extent cx="1236732" cy="488950"/>
                  <wp:effectExtent l="0" t="0" r="1905" b="635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732" cy="488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  </w:t>
            </w:r>
          </w:p>
        </w:tc>
        <w:tc>
          <w:tcPr>
            <w:tcW w:w="81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2F69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B4F8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8887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-</w:t>
            </w:r>
            <w:proofErr w:type="gramStart"/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][</w:t>
            </w:r>
            <w:proofErr w:type="gramEnd"/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-8][19][21]</w:t>
            </w:r>
          </w:p>
        </w:tc>
      </w:tr>
      <w:tr w:rsidR="00A4660C" w:rsidRPr="00A4660C" w14:paraId="7894E1C5" w14:textId="77777777" w:rsidTr="00A4660C">
        <w:trPr>
          <w:trHeight w:val="270"/>
        </w:trPr>
        <w:tc>
          <w:tcPr>
            <w:tcW w:w="20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88F8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437A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4755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6192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1A245B68" w14:textId="77777777" w:rsidTr="00A4660C">
        <w:trPr>
          <w:trHeight w:val="270"/>
        </w:trPr>
        <w:tc>
          <w:tcPr>
            <w:tcW w:w="20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4A9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43D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4F0E" w14:textId="77777777" w:rsidR="00A4660C" w:rsidRPr="00A4660C" w:rsidRDefault="00720BC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A4660C"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876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31FC974A" w14:textId="77777777" w:rsidTr="00A4660C">
        <w:trPr>
          <w:trHeight w:val="270"/>
        </w:trPr>
        <w:tc>
          <w:tcPr>
            <w:tcW w:w="20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37374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1EB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B915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1E70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61DCFA8D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4BB3D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monia soluti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EE264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H</w:t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EE264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•</w:t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EE264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FE654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162E" w14:textId="77777777" w:rsidR="00A4660C" w:rsidRPr="00A4660C" w:rsidRDefault="003215D8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  <w:r w:rsidR="00A4660C"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D19B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-3]</w:t>
            </w:r>
          </w:p>
        </w:tc>
      </w:tr>
      <w:tr w:rsidR="00A4660C" w:rsidRPr="00A4660C" w14:paraId="3CC1574F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EBDB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91B5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5F94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601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75BE2FDE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532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6F19C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EF13" w14:textId="77777777" w:rsidR="00A4660C" w:rsidRPr="00A4660C" w:rsidRDefault="00A4660C" w:rsidP="00D54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7A0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2A42AFE9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4E1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68C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932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F264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2BD2BA44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3F5B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6B5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987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EFBC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2CA04D06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09AAB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xanoic a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52428C67" wp14:editId="5E112EEC">
                  <wp:extent cx="1220400" cy="489600"/>
                  <wp:effectExtent l="0" t="0" r="0" b="571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0400" cy="489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80E8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F9EE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3FB66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3][17]</w:t>
            </w:r>
          </w:p>
        </w:tc>
      </w:tr>
      <w:tr w:rsidR="00A4660C" w:rsidRPr="00A4660C" w14:paraId="569AF517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B84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07C8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5FE4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9EA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A4660C" w:rsidRPr="00A4660C" w14:paraId="370FA75D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4D9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A83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2496" w14:textId="77777777" w:rsidR="00A4660C" w:rsidRPr="00A4660C" w:rsidRDefault="00A4660C" w:rsidP="00D54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5E9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43EC8840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72D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F2E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5147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BD9A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263E753D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C7C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16E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6E31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123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4D3C7B16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73E9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thyl-1-butano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lang w:eastAsia="en-US"/>
              </w:rPr>
              <w:drawing>
                <wp:inline distT="0" distB="0" distL="0" distR="0" wp14:anchorId="54420CF8" wp14:editId="04F85BE4">
                  <wp:extent cx="1234800" cy="464400"/>
                  <wp:effectExtent l="0" t="0" r="3810" b="0"/>
                  <wp:docPr id="27" name="图片 27" descr="C:\Users\ruby0504\Documents\Tencent Files\1016154941\FileRecv\MobileFile\Image\6G~]WP7TL}HD7II$7QUDR%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ruby0504\Documents\Tencent Files\1016154941\FileRecv\MobileFile\Image\6G~]WP7TL}HD7II$7QUDR%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800" cy="46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E264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87D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0C0F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5896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9]</w:t>
            </w:r>
          </w:p>
        </w:tc>
      </w:tr>
      <w:tr w:rsidR="00A4660C" w:rsidRPr="00A4660C" w14:paraId="1CE6F8B0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D9E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384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09AD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198C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0D500903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2FD5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EB8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4CA6" w14:textId="77777777" w:rsidR="00A4660C" w:rsidRPr="00A4660C" w:rsidRDefault="00A4660C" w:rsidP="00D54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60A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3E93977C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699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AEB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4D9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782A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32772E1E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3AA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D56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2F4E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6BE0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0AE4EBF5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10227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opentan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lang w:eastAsia="en-US"/>
              </w:rPr>
              <w:drawing>
                <wp:inline distT="0" distB="0" distL="0" distR="0" wp14:anchorId="46E9EC7B" wp14:editId="1721FC6F">
                  <wp:extent cx="1234800" cy="504000"/>
                  <wp:effectExtent l="0" t="0" r="381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4800" cy="50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500E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2AA2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8B4E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13-14]</w:t>
            </w:r>
          </w:p>
        </w:tc>
      </w:tr>
      <w:tr w:rsidR="00A4660C" w:rsidRPr="00A4660C" w14:paraId="03EE9228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C77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A8D9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6267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CD88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7E5500AD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C16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D611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6CBA" w14:textId="77777777" w:rsidR="00A4660C" w:rsidRPr="00A4660C" w:rsidRDefault="00A4660C" w:rsidP="00D543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C5FB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06E72DBB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EC8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BE4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5FD8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7D370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4C96087A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21B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7D6F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E829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48C1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2C2EB485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00D88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octen-3-o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0DDDE852" wp14:editId="15265BE5">
                  <wp:extent cx="1670400" cy="525600"/>
                  <wp:effectExtent l="0" t="0" r="6350" b="825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400" cy="52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F2BE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6926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8FAD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16][18]</w:t>
            </w:r>
          </w:p>
        </w:tc>
      </w:tr>
      <w:tr w:rsidR="00A4660C" w:rsidRPr="00A4660C" w14:paraId="770B1465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0F89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BD9B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BE0D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AAED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43FEF0A4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5FC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1D2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1C22" w14:textId="77777777" w:rsidR="00A4660C" w:rsidRPr="00A4660C" w:rsidRDefault="00D5433D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A4660C"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442A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0CFCDC12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9ED8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4811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00D0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0DA8B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0C33D53B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347C9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D6C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6FE6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C210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55B87D8D" w14:textId="77777777" w:rsidTr="00A4660C">
        <w:trPr>
          <w:trHeight w:val="270"/>
        </w:trPr>
        <w:tc>
          <w:tcPr>
            <w:tcW w:w="2079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87DDD3" w14:textId="77777777" w:rsidR="00A4660C" w:rsidRPr="00EE264D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lcato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D01101">
              <w:rPr>
                <w:rFonts w:ascii="Times New Roman" w:eastAsia="宋体" w:hAnsi="Times New Roman" w:cs="Times New Roman"/>
                <w:noProof/>
                <w:color w:val="000000"/>
                <w:sz w:val="18"/>
                <w:szCs w:val="18"/>
                <w:shd w:val="clear" w:color="auto" w:fill="FFFFFF"/>
                <w:lang w:eastAsia="en-US"/>
              </w:rPr>
              <w:drawing>
                <wp:inline distT="0" distB="0" distL="0" distR="0" wp14:anchorId="7BA02C51" wp14:editId="4AD10E3F">
                  <wp:extent cx="1468800" cy="525600"/>
                  <wp:effectExtent l="0" t="0" r="0" b="8255"/>
                  <wp:docPr id="30" name="图片 30" descr="C:\Users\ruby0504\Documents\Tencent Files\1016154941\FileRecv\MobileFile\Image\9C_J3ED3N_F%ABTCL`PGE9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ruby0504\Documents\Tencent Files\1016154941\FileRecv\MobileFile\Image\9C_J3ED3N_F%ABTCL`PGE9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5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655B3A1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0860" w14:textId="77777777" w:rsidR="00A4660C" w:rsidRPr="00A4660C" w:rsidRDefault="00D5433D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 w:rsidR="00A4660C"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122F908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24]</w:t>
            </w:r>
          </w:p>
        </w:tc>
      </w:tr>
      <w:tr w:rsidR="00A4660C" w:rsidRPr="00A4660C" w14:paraId="48B2AF42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560C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F811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7F41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9DA25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6C8E84CB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A4D73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9D96A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B0E3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CFE8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50BF5BD0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95FA6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73F8A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81FA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01C6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1F055128" w14:textId="77777777" w:rsidTr="00A4660C">
        <w:trPr>
          <w:trHeight w:val="270"/>
        </w:trPr>
        <w:tc>
          <w:tcPr>
            <w:tcW w:w="2079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208B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527A7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EFCF9" w14:textId="77777777" w:rsidR="00A4660C" w:rsidRPr="00A4660C" w:rsidRDefault="00A4660C" w:rsidP="00A466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  <w:r w:rsidR="00D543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1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BA4F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4660C" w:rsidRPr="00A4660C" w14:paraId="72DACC3E" w14:textId="77777777" w:rsidTr="00A4660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3DCE" w14:textId="77777777" w:rsidR="00A4660C" w:rsidRPr="00A4660C" w:rsidRDefault="00A4660C" w:rsidP="00A4660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1" w:name="RANGE!A39"/>
            <w:r w:rsidRPr="00A466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bbreviations: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s (odorant receptors), IRs (ionotropic receptors), GRs (gustatory receptors)</w:t>
            </w:r>
            <w:r w:rsidRPr="00A466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3: gustatory receptor 3, OR8: odorant receptor8, OR4: odorant receptor</w:t>
            </w:r>
            <w:r w:rsidR="00720BC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A466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bookmarkEnd w:id="1"/>
          </w:p>
        </w:tc>
      </w:tr>
    </w:tbl>
    <w:p w14:paraId="4EDA6082" w14:textId="77777777" w:rsidR="002C4396" w:rsidRPr="00A4660C" w:rsidRDefault="002C4396"/>
    <w:sectPr w:rsidR="002C4396" w:rsidRPr="00A46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5DAB1" w14:textId="77777777" w:rsidR="006E3E10" w:rsidRDefault="006E3E10" w:rsidP="00D5433D">
      <w:r>
        <w:separator/>
      </w:r>
    </w:p>
  </w:endnote>
  <w:endnote w:type="continuationSeparator" w:id="0">
    <w:p w14:paraId="273C6207" w14:textId="77777777" w:rsidR="006E3E10" w:rsidRDefault="006E3E10" w:rsidP="00D5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65FFB" w14:textId="77777777" w:rsidR="006E3E10" w:rsidRDefault="006E3E10" w:rsidP="00D5433D">
      <w:r>
        <w:separator/>
      </w:r>
    </w:p>
  </w:footnote>
  <w:footnote w:type="continuationSeparator" w:id="0">
    <w:p w14:paraId="6B9C2A70" w14:textId="77777777" w:rsidR="006E3E10" w:rsidRDefault="006E3E10" w:rsidP="00D54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60C"/>
    <w:rsid w:val="00281357"/>
    <w:rsid w:val="002C4396"/>
    <w:rsid w:val="003215D8"/>
    <w:rsid w:val="00404ED2"/>
    <w:rsid w:val="00476098"/>
    <w:rsid w:val="006E3E10"/>
    <w:rsid w:val="00720BCC"/>
    <w:rsid w:val="00A4660C"/>
    <w:rsid w:val="00C7067F"/>
    <w:rsid w:val="00CC0CAF"/>
    <w:rsid w:val="00D5433D"/>
    <w:rsid w:val="00D95FCC"/>
    <w:rsid w:val="00EE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E9E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33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95F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5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77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0T06:31:00Z</dcterms:created>
  <dcterms:modified xsi:type="dcterms:W3CDTF">2019-07-21T03:43:00Z</dcterms:modified>
</cp:coreProperties>
</file>